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509" w:rsidRPr="00793E04" w:rsidRDefault="00793E0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4</w:t>
      </w:r>
      <w:r w:rsidR="006C6783">
        <w:rPr>
          <w:rFonts w:cstheme="minorHAnsi"/>
          <w:b/>
          <w:sz w:val="24"/>
          <w:szCs w:val="24"/>
        </w:rPr>
        <w:t xml:space="preserve"> Tables with results to the 3</w:t>
      </w:r>
      <w:r w:rsidR="006C6783">
        <w:rPr>
          <w:rFonts w:cstheme="minorHAnsi"/>
          <w:b/>
          <w:sz w:val="24"/>
          <w:szCs w:val="24"/>
          <w:vertAlign w:val="superscript"/>
        </w:rPr>
        <w:t>rd</w:t>
      </w:r>
      <w:r w:rsidR="006C6783" w:rsidRPr="000B4C07">
        <w:rPr>
          <w:rFonts w:cstheme="minorHAnsi"/>
          <w:b/>
          <w:sz w:val="24"/>
          <w:szCs w:val="24"/>
        </w:rPr>
        <w:t xml:space="preserve"> research question</w:t>
      </w:r>
    </w:p>
    <w:p w:rsidR="006C6783" w:rsidRDefault="006C6783"/>
    <w:tbl>
      <w:tblPr>
        <w:tblW w:w="818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448"/>
        <w:gridCol w:w="1147"/>
        <w:gridCol w:w="1009"/>
        <w:gridCol w:w="1377"/>
        <w:gridCol w:w="1469"/>
      </w:tblGrid>
      <w:tr w:rsidR="006C6783" w:rsidRPr="00343CBE" w:rsidTr="004C1F0F">
        <w:trPr>
          <w:cantSplit/>
          <w:jc w:val="center"/>
        </w:trPr>
        <w:tc>
          <w:tcPr>
            <w:tcW w:w="81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C6783" w:rsidRPr="00343CBE" w:rsidRDefault="00793E0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able C</w:t>
            </w:r>
            <w:bookmarkStart w:id="0" w:name="_GoBack"/>
            <w:bookmarkEnd w:id="0"/>
            <w:r w:rsidR="006C6783" w:rsidRPr="00343C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6C6783" w:rsidRPr="00343CBE">
              <w:rPr>
                <w:rFonts w:cstheme="minorHAnsi"/>
                <w:bCs/>
                <w:color w:val="000000"/>
                <w:sz w:val="24"/>
                <w:szCs w:val="24"/>
              </w:rPr>
              <w:t>Perception about the efficiency of communication strategies adopted by authorities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Cumulative Percent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Extremely inefficie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4.1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ery inefficie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1.2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inefficie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6.9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 xml:space="preserve">nor efficient, neither inefficient 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0.4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efficie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5.4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ery efficie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0.3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extremely efficient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</w:tr>
      <w:tr w:rsidR="006C6783" w:rsidRPr="00343CBE" w:rsidTr="004C1F0F">
        <w:trPr>
          <w:cantSplit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C6783" w:rsidRPr="00343CBE" w:rsidRDefault="006C6783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:rsidR="006C6783" w:rsidRPr="00343CBE" w:rsidRDefault="006C6783" w:rsidP="006C678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:rsidR="006C6783" w:rsidRDefault="006C6783"/>
    <w:sectPr w:rsidR="006C6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783"/>
    <w:rsid w:val="0015007A"/>
    <w:rsid w:val="002A44E3"/>
    <w:rsid w:val="004A2234"/>
    <w:rsid w:val="006C6783"/>
    <w:rsid w:val="0079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F6A61-1527-4DFF-81F6-06245DF4E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6-26T21:29:00Z</dcterms:created>
  <dcterms:modified xsi:type="dcterms:W3CDTF">2022-10-13T21:32:00Z</dcterms:modified>
</cp:coreProperties>
</file>